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0FF67" w14:textId="45141D97" w:rsidR="003D63F1" w:rsidRDefault="00000000">
      <w:r>
        <w:t xml:space="preserve">Clinical Trial Involvement Survey – </w:t>
      </w:r>
      <w:r w:rsidR="00EF5E9D">
        <w:t xml:space="preserve">Public </w:t>
      </w:r>
    </w:p>
    <w:p w14:paraId="46B7EE48" w14:textId="77777777" w:rsidR="00EF5E9D" w:rsidRPr="00EF5E9D" w:rsidRDefault="00EF5E9D" w:rsidP="00EF5E9D">
      <w:pPr>
        <w:rPr>
          <w:lang w:val="en-PK"/>
        </w:rPr>
      </w:pPr>
      <w:r w:rsidRPr="00EF5E9D">
        <w:rPr>
          <w:lang w:val="en-PK"/>
        </w:rPr>
        <w:t xml:space="preserve">Before completing this survey, please view this </w:t>
      </w:r>
      <w:proofErr w:type="gramStart"/>
      <w:r w:rsidRPr="00EF5E9D">
        <w:rPr>
          <w:lang w:val="en-PK"/>
        </w:rPr>
        <w:t>2 minute</w:t>
      </w:r>
      <w:proofErr w:type="gramEnd"/>
      <w:r w:rsidRPr="00EF5E9D">
        <w:rPr>
          <w:lang w:val="en-PK"/>
        </w:rPr>
        <w:t xml:space="preserve"> </w:t>
      </w:r>
      <w:proofErr w:type="gramStart"/>
      <w:r w:rsidRPr="00EF5E9D">
        <w:rPr>
          <w:lang w:val="en-PK"/>
        </w:rPr>
        <w:t>video;</w:t>
      </w:r>
      <w:proofErr w:type="gramEnd"/>
    </w:p>
    <w:p w14:paraId="193D1880" w14:textId="77777777" w:rsidR="00EF5E9D" w:rsidRPr="00EF5E9D" w:rsidRDefault="00EF5E9D" w:rsidP="00EF5E9D">
      <w:pPr>
        <w:rPr>
          <w:lang w:val="en-PK"/>
        </w:rPr>
      </w:pPr>
      <w:r w:rsidRPr="00EF5E9D">
        <w:rPr>
          <w:lang w:val="en-PK"/>
        </w:rPr>
        <w:t>Public attitudes to Clinical Trial involvement - YouTube</w:t>
      </w:r>
    </w:p>
    <w:p w14:paraId="57E19FE5" w14:textId="77777777" w:rsidR="00EF5E9D" w:rsidRPr="00EF5E9D" w:rsidRDefault="00EF5E9D" w:rsidP="00EF5E9D">
      <w:pPr>
        <w:rPr>
          <w:lang w:val="en-PK"/>
        </w:rPr>
      </w:pPr>
      <w:r w:rsidRPr="00EF5E9D">
        <w:rPr>
          <w:lang w:val="en-PK"/>
        </w:rPr>
        <w:t>This survey should take no longer than 5 minutes to complete.</w:t>
      </w:r>
    </w:p>
    <w:p w14:paraId="1F28AAB5" w14:textId="05BFF347" w:rsidR="00EF5E9D" w:rsidRDefault="00EF5E9D" w:rsidP="00EF5E9D">
      <w:pPr>
        <w:rPr>
          <w:lang w:val="en-PK"/>
        </w:rPr>
      </w:pPr>
      <w:r w:rsidRPr="00EF5E9D">
        <w:rPr>
          <w:lang w:val="en-PK"/>
        </w:rPr>
        <w:t>Thank you for taking the time to complete this survey.</w:t>
      </w:r>
    </w:p>
    <w:p w14:paraId="6190F39A" w14:textId="77777777" w:rsidR="00EF5E9D" w:rsidRDefault="00EF5E9D" w:rsidP="00EF5E9D"/>
    <w:p w14:paraId="5BF2D52D" w14:textId="77777777" w:rsidR="003D63F1" w:rsidRDefault="00000000">
      <w:r>
        <w:t>1. What is your Current Working Pattern?</w:t>
      </w:r>
    </w:p>
    <w:p w14:paraId="0DE9197C" w14:textId="77777777" w:rsidR="003D63F1" w:rsidRDefault="00000000">
      <w:r>
        <w:t>- Full Time</w:t>
      </w:r>
    </w:p>
    <w:p w14:paraId="4283605F" w14:textId="77777777" w:rsidR="003D63F1" w:rsidRDefault="00000000">
      <w:r>
        <w:t>- Part Time</w:t>
      </w:r>
    </w:p>
    <w:p w14:paraId="4514EA70" w14:textId="77777777" w:rsidR="003D63F1" w:rsidRDefault="00000000">
      <w:r>
        <w:t>- Self Employed</w:t>
      </w:r>
    </w:p>
    <w:p w14:paraId="4E72A0EE" w14:textId="77777777" w:rsidR="003D63F1" w:rsidRDefault="00000000">
      <w:r>
        <w:t>- Flexible Working</w:t>
      </w:r>
    </w:p>
    <w:p w14:paraId="1E94A6ED" w14:textId="77777777" w:rsidR="003D63F1" w:rsidRDefault="00000000">
      <w:r>
        <w:t>- Shift Working</w:t>
      </w:r>
    </w:p>
    <w:p w14:paraId="47D48B1E" w14:textId="77777777" w:rsidR="003D63F1" w:rsidRDefault="00000000">
      <w:r>
        <w:t>- Zero Hour Contract</w:t>
      </w:r>
    </w:p>
    <w:p w14:paraId="3FE9E081" w14:textId="77777777" w:rsidR="003D63F1" w:rsidRDefault="00000000">
      <w:r>
        <w:t>- Not Currently Employed</w:t>
      </w:r>
    </w:p>
    <w:p w14:paraId="0A569034" w14:textId="77777777" w:rsidR="003D63F1" w:rsidRDefault="00000000">
      <w:r>
        <w:t>- Prefer Not to Say</w:t>
      </w:r>
    </w:p>
    <w:p w14:paraId="74ADF195" w14:textId="77777777" w:rsidR="00EF5E9D" w:rsidRDefault="00EF5E9D"/>
    <w:p w14:paraId="35E6DE7A" w14:textId="2FC005DE" w:rsidR="003D63F1" w:rsidRDefault="00000000">
      <w:r>
        <w:t>2. Age</w:t>
      </w:r>
    </w:p>
    <w:p w14:paraId="74F1C203" w14:textId="77777777" w:rsidR="003D63F1" w:rsidRDefault="00000000">
      <w:r>
        <w:t>- 18–25</w:t>
      </w:r>
    </w:p>
    <w:p w14:paraId="79ACE92B" w14:textId="77777777" w:rsidR="003D63F1" w:rsidRDefault="00000000">
      <w:r>
        <w:t>- 26–35</w:t>
      </w:r>
    </w:p>
    <w:p w14:paraId="797A0F07" w14:textId="77777777" w:rsidR="003D63F1" w:rsidRDefault="00000000">
      <w:r>
        <w:t>- 36–45</w:t>
      </w:r>
    </w:p>
    <w:p w14:paraId="5A9F7BD9" w14:textId="77777777" w:rsidR="003D63F1" w:rsidRDefault="00000000">
      <w:r>
        <w:t>- 46–55</w:t>
      </w:r>
    </w:p>
    <w:p w14:paraId="384B11AE" w14:textId="73FA87A4" w:rsidR="003D63F1" w:rsidRDefault="00000000">
      <w:r>
        <w:t>- 56–65</w:t>
      </w:r>
    </w:p>
    <w:p w14:paraId="32F203A6" w14:textId="77777777" w:rsidR="003D63F1" w:rsidRDefault="00000000">
      <w:r>
        <w:t>- Prefer not to say</w:t>
      </w:r>
    </w:p>
    <w:p w14:paraId="0B2B741C" w14:textId="77777777" w:rsidR="00EF5E9D" w:rsidRDefault="00EF5E9D"/>
    <w:p w14:paraId="0982BD11" w14:textId="5019DC76" w:rsidR="003D63F1" w:rsidRDefault="00000000">
      <w:r>
        <w:t>3. Gender</w:t>
      </w:r>
    </w:p>
    <w:p w14:paraId="779BECC5" w14:textId="77777777" w:rsidR="003D63F1" w:rsidRDefault="00000000">
      <w:r>
        <w:t>- Male</w:t>
      </w:r>
    </w:p>
    <w:p w14:paraId="33D7393A" w14:textId="77777777" w:rsidR="003D63F1" w:rsidRDefault="00000000">
      <w:r>
        <w:lastRenderedPageBreak/>
        <w:t>- Female</w:t>
      </w:r>
    </w:p>
    <w:p w14:paraId="62BB430E" w14:textId="77777777" w:rsidR="003D63F1" w:rsidRDefault="00000000">
      <w:r>
        <w:t>- Prefer not to say</w:t>
      </w:r>
    </w:p>
    <w:p w14:paraId="59F480DC" w14:textId="77777777" w:rsidR="00EF5E9D" w:rsidRDefault="00EF5E9D"/>
    <w:p w14:paraId="450859E2" w14:textId="1D121676" w:rsidR="003D63F1" w:rsidRDefault="00000000">
      <w:r>
        <w:t>4. Ethnicity</w:t>
      </w:r>
    </w:p>
    <w:p w14:paraId="3153ABAB" w14:textId="77777777" w:rsidR="003D63F1" w:rsidRDefault="00000000">
      <w:r>
        <w:t>Asian or Asian British – Bangladeshi</w:t>
      </w:r>
    </w:p>
    <w:p w14:paraId="71ED9091" w14:textId="77777777" w:rsidR="003D63F1" w:rsidRDefault="00000000">
      <w:r>
        <w:t>Asian or Asian British – Chinese</w:t>
      </w:r>
    </w:p>
    <w:p w14:paraId="41CFF586" w14:textId="77777777" w:rsidR="003D63F1" w:rsidRDefault="00000000">
      <w:r>
        <w:t>Asian or Asian British – Indian</w:t>
      </w:r>
    </w:p>
    <w:p w14:paraId="620AF06B" w14:textId="77777777" w:rsidR="003D63F1" w:rsidRDefault="00000000">
      <w:r>
        <w:t>Asian or Asian British – Pakistani</w:t>
      </w:r>
    </w:p>
    <w:p w14:paraId="58B6116F" w14:textId="77777777" w:rsidR="003D63F1" w:rsidRDefault="00000000">
      <w:r>
        <w:t>Asian or Asian British – Any other Asian background</w:t>
      </w:r>
    </w:p>
    <w:p w14:paraId="5BC7C3FC" w14:textId="77777777" w:rsidR="003D63F1" w:rsidRDefault="00000000">
      <w:r>
        <w:t>Black or Black British – African</w:t>
      </w:r>
    </w:p>
    <w:p w14:paraId="19B693A2" w14:textId="77777777" w:rsidR="003D63F1" w:rsidRDefault="00000000">
      <w:r>
        <w:t>Black or Black British – Caribbean</w:t>
      </w:r>
    </w:p>
    <w:p w14:paraId="0C4A75B6" w14:textId="77777777" w:rsidR="003D63F1" w:rsidRDefault="00000000">
      <w:r>
        <w:t>Black or Black British – Any other Black, African or Caribbean background</w:t>
      </w:r>
    </w:p>
    <w:p w14:paraId="1F928203" w14:textId="77777777" w:rsidR="003D63F1" w:rsidRDefault="00000000">
      <w:r>
        <w:t>Mixed or Multiple ethnic groups – White and Black African</w:t>
      </w:r>
    </w:p>
    <w:p w14:paraId="52927E16" w14:textId="77777777" w:rsidR="003D63F1" w:rsidRDefault="00000000">
      <w:r>
        <w:t>Mixed or Multiple ethnic groups – White and Asian</w:t>
      </w:r>
    </w:p>
    <w:p w14:paraId="58FBF964" w14:textId="77777777" w:rsidR="003D63F1" w:rsidRDefault="00000000">
      <w:r>
        <w:t>Mixed or Multiple ethnic groups – White and Black Caribbean</w:t>
      </w:r>
    </w:p>
    <w:p w14:paraId="559B64A4" w14:textId="77777777" w:rsidR="003D63F1" w:rsidRDefault="00000000">
      <w:r>
        <w:t>Mixed or Multiple ethnic groups – Any other Mixed or Multiple ethnic background</w:t>
      </w:r>
    </w:p>
    <w:p w14:paraId="4570D652" w14:textId="77777777" w:rsidR="003D63F1" w:rsidRDefault="00000000">
      <w:r>
        <w:t>Other ethnic group – Arab</w:t>
      </w:r>
    </w:p>
    <w:p w14:paraId="14DAF377" w14:textId="77777777" w:rsidR="003D63F1" w:rsidRDefault="00000000">
      <w:r>
        <w:t>Other ethnic group – Any other ethnic group</w:t>
      </w:r>
    </w:p>
    <w:p w14:paraId="2EBAD062" w14:textId="77777777" w:rsidR="003D63F1" w:rsidRDefault="00000000">
      <w:r>
        <w:t>White – English, Welsh, Scottish, Northern Irish or British</w:t>
      </w:r>
    </w:p>
    <w:p w14:paraId="4FD90343" w14:textId="77777777" w:rsidR="003D63F1" w:rsidRDefault="00000000">
      <w:r>
        <w:t>White – Irish</w:t>
      </w:r>
    </w:p>
    <w:p w14:paraId="535EFC01" w14:textId="77777777" w:rsidR="003D63F1" w:rsidRDefault="00000000">
      <w:r>
        <w:t>White – Gypsy or Irish Traveller</w:t>
      </w:r>
    </w:p>
    <w:p w14:paraId="7DF683F5" w14:textId="77777777" w:rsidR="003D63F1" w:rsidRDefault="00000000">
      <w:r>
        <w:t>White – Any other White background</w:t>
      </w:r>
    </w:p>
    <w:p w14:paraId="753146C9" w14:textId="77777777" w:rsidR="003D63F1" w:rsidRDefault="00000000">
      <w:r>
        <w:t>Other</w:t>
      </w:r>
    </w:p>
    <w:p w14:paraId="7E7585BA" w14:textId="77777777" w:rsidR="003D63F1" w:rsidRDefault="00000000">
      <w:r>
        <w:t>Prefer not to say</w:t>
      </w:r>
    </w:p>
    <w:p w14:paraId="6EDCAE83" w14:textId="77777777" w:rsidR="00EF5E9D" w:rsidRDefault="00EF5E9D"/>
    <w:p w14:paraId="7D982262" w14:textId="14006984" w:rsidR="003D63F1" w:rsidRDefault="00000000">
      <w:r>
        <w:t>5. Occupational group</w:t>
      </w:r>
    </w:p>
    <w:p w14:paraId="5B427B46" w14:textId="77777777" w:rsidR="003D63F1" w:rsidRDefault="00000000">
      <w:r>
        <w:lastRenderedPageBreak/>
        <w:t>- Semi or unskilled manual work</w:t>
      </w:r>
    </w:p>
    <w:p w14:paraId="2080024D" w14:textId="77777777" w:rsidR="003D63F1" w:rsidRDefault="00000000">
      <w:r>
        <w:t>- Skilled manual worker</w:t>
      </w:r>
    </w:p>
    <w:p w14:paraId="69E4FD97" w14:textId="77777777" w:rsidR="003D63F1" w:rsidRDefault="00000000">
      <w:r>
        <w:t>- Supervisory or clerical / junior managerial / professional / administrative</w:t>
      </w:r>
    </w:p>
    <w:p w14:paraId="10E17DD9" w14:textId="77777777" w:rsidR="003D63F1" w:rsidRDefault="00000000">
      <w:r>
        <w:t>- Intermediate managerial / professional / administrative</w:t>
      </w:r>
    </w:p>
    <w:p w14:paraId="35A5A834" w14:textId="77777777" w:rsidR="003D63F1" w:rsidRDefault="00000000">
      <w:r>
        <w:t>- Higher managerial / professional / administrative</w:t>
      </w:r>
    </w:p>
    <w:p w14:paraId="2F329979" w14:textId="77777777" w:rsidR="003D63F1" w:rsidRDefault="00000000">
      <w:r>
        <w:t>- Student</w:t>
      </w:r>
    </w:p>
    <w:p w14:paraId="433694D8" w14:textId="77777777" w:rsidR="003D63F1" w:rsidRDefault="00000000">
      <w:r>
        <w:t>- Casual worker – not in permanent employment</w:t>
      </w:r>
    </w:p>
    <w:p w14:paraId="1FF8ECCD" w14:textId="77777777" w:rsidR="003D63F1" w:rsidRDefault="00000000">
      <w:r>
        <w:t>- Homemaker</w:t>
      </w:r>
    </w:p>
    <w:p w14:paraId="2BA12F25" w14:textId="77777777" w:rsidR="003D63F1" w:rsidRDefault="00000000">
      <w:r>
        <w:t>- Retired and living on state pension</w:t>
      </w:r>
    </w:p>
    <w:p w14:paraId="619A5A88" w14:textId="77777777" w:rsidR="003D63F1" w:rsidRDefault="00000000">
      <w:r>
        <w:t>- Unemployed or not working due to long‑term sickness</w:t>
      </w:r>
    </w:p>
    <w:p w14:paraId="7990072B" w14:textId="77777777" w:rsidR="003D63F1" w:rsidRDefault="00000000">
      <w:r>
        <w:t>- Carer of other household member</w:t>
      </w:r>
    </w:p>
    <w:p w14:paraId="256FEED0" w14:textId="77777777" w:rsidR="003D63F1" w:rsidRDefault="00000000">
      <w:r>
        <w:t>- Other</w:t>
      </w:r>
    </w:p>
    <w:p w14:paraId="52297482" w14:textId="77777777" w:rsidR="003D63F1" w:rsidRDefault="00000000">
      <w:r>
        <w:t>- None of these</w:t>
      </w:r>
    </w:p>
    <w:p w14:paraId="17477CD7" w14:textId="77777777" w:rsidR="00EF5E9D" w:rsidRDefault="00EF5E9D"/>
    <w:p w14:paraId="1B677BFE" w14:textId="231FD552" w:rsidR="003D63F1" w:rsidRDefault="00000000">
      <w:r>
        <w:t>6. What is your full postcode?</w:t>
      </w:r>
    </w:p>
    <w:p w14:paraId="6C0C6DCD" w14:textId="77777777" w:rsidR="003D63F1" w:rsidRDefault="00000000">
      <w:r>
        <w:t>____________________________________</w:t>
      </w:r>
    </w:p>
    <w:p w14:paraId="366A87A8" w14:textId="77777777" w:rsidR="00EF5E9D" w:rsidRDefault="00EF5E9D"/>
    <w:p w14:paraId="33DD49F5" w14:textId="2C8CF39D" w:rsidR="003D63F1" w:rsidRDefault="00000000">
      <w:r>
        <w:t>PART 1 – Healthy Volunteer Scenario</w:t>
      </w:r>
    </w:p>
    <w:p w14:paraId="4B6B18D7" w14:textId="77777777" w:rsidR="003D63F1" w:rsidRDefault="00000000">
      <w:r>
        <w:t>7. Willing to take ANNUAL LEAVE to participate?</w:t>
      </w:r>
    </w:p>
    <w:p w14:paraId="66A4CBF7" w14:textId="77777777" w:rsidR="003D63F1" w:rsidRDefault="00000000">
      <w:r>
        <w:t>- Yes</w:t>
      </w:r>
    </w:p>
    <w:p w14:paraId="5B31B718" w14:textId="77777777" w:rsidR="003D63F1" w:rsidRDefault="00000000">
      <w:r>
        <w:t>- No</w:t>
      </w:r>
    </w:p>
    <w:p w14:paraId="1D49F0EF" w14:textId="77777777" w:rsidR="003D63F1" w:rsidRDefault="00000000">
      <w:r>
        <w:t>7a. How many days of annual leave?</w:t>
      </w:r>
    </w:p>
    <w:p w14:paraId="38ACB2CD" w14:textId="77777777" w:rsidR="003D63F1" w:rsidRDefault="00000000">
      <w:r>
        <w:t>- 1–3</w:t>
      </w:r>
    </w:p>
    <w:p w14:paraId="5454423B" w14:textId="77777777" w:rsidR="003D63F1" w:rsidRDefault="00000000">
      <w:r>
        <w:t>- 4–6</w:t>
      </w:r>
    </w:p>
    <w:p w14:paraId="3F7DB085" w14:textId="77777777" w:rsidR="003D63F1" w:rsidRDefault="00000000">
      <w:r>
        <w:t>- 7–10</w:t>
      </w:r>
    </w:p>
    <w:p w14:paraId="53E9A50C" w14:textId="77777777" w:rsidR="003D63F1" w:rsidRDefault="00000000">
      <w:r>
        <w:t>- 10+</w:t>
      </w:r>
    </w:p>
    <w:p w14:paraId="456DA92E" w14:textId="77777777" w:rsidR="003D63F1" w:rsidRDefault="00000000">
      <w:r>
        <w:lastRenderedPageBreak/>
        <w:t>7b. Reasons (tick all that apply):</w:t>
      </w:r>
    </w:p>
    <w:p w14:paraId="1B00322A" w14:textId="77777777" w:rsidR="003D63F1" w:rsidRDefault="00000000">
      <w:r>
        <w:t>- Annual Leave is for holidays</w:t>
      </w:r>
    </w:p>
    <w:p w14:paraId="719130AC" w14:textId="77777777" w:rsidR="003D63F1" w:rsidRDefault="00000000">
      <w:r>
        <w:t>- Annual Leave is for time to spend with family/friends</w:t>
      </w:r>
    </w:p>
    <w:p w14:paraId="6A053842" w14:textId="77777777" w:rsidR="003D63F1" w:rsidRDefault="00000000">
      <w:r>
        <w:t>- Other</w:t>
      </w:r>
    </w:p>
    <w:p w14:paraId="654C2CE4" w14:textId="77777777" w:rsidR="003D63F1" w:rsidRDefault="00000000">
      <w:r>
        <w:t>- Prefer not to say</w:t>
      </w:r>
    </w:p>
    <w:p w14:paraId="36631CC4" w14:textId="77777777" w:rsidR="003D63F1" w:rsidRDefault="00000000">
      <w:r>
        <w:t>7c. Other (free text):</w:t>
      </w:r>
    </w:p>
    <w:p w14:paraId="1353614C" w14:textId="77777777" w:rsidR="003D63F1" w:rsidRDefault="00000000">
      <w:r>
        <w:t>____________________________________</w:t>
      </w:r>
    </w:p>
    <w:p w14:paraId="00C86F23" w14:textId="77777777" w:rsidR="003D63F1" w:rsidRDefault="00000000">
      <w:r>
        <w:t>8. Willing to take UNPAID LEAVE to participate?</w:t>
      </w:r>
    </w:p>
    <w:p w14:paraId="245C52FB" w14:textId="77777777" w:rsidR="003D63F1" w:rsidRDefault="00000000">
      <w:r>
        <w:t>- Yes</w:t>
      </w:r>
    </w:p>
    <w:p w14:paraId="04E822AF" w14:textId="77777777" w:rsidR="003D63F1" w:rsidRDefault="00000000">
      <w:r>
        <w:t>- No</w:t>
      </w:r>
    </w:p>
    <w:p w14:paraId="588734BB" w14:textId="77777777" w:rsidR="003D63F1" w:rsidRDefault="00000000">
      <w:r>
        <w:t>8a. How many days of unpaid leave?</w:t>
      </w:r>
    </w:p>
    <w:p w14:paraId="55FEBF03" w14:textId="77777777" w:rsidR="003D63F1" w:rsidRDefault="00000000">
      <w:r>
        <w:t>- 1–3</w:t>
      </w:r>
    </w:p>
    <w:p w14:paraId="28F2CCC7" w14:textId="77777777" w:rsidR="003D63F1" w:rsidRDefault="00000000">
      <w:r>
        <w:t>- 4–6</w:t>
      </w:r>
    </w:p>
    <w:p w14:paraId="05A6BD59" w14:textId="77777777" w:rsidR="003D63F1" w:rsidRDefault="00000000">
      <w:r>
        <w:t>- 7–10</w:t>
      </w:r>
    </w:p>
    <w:p w14:paraId="68BAA4A5" w14:textId="77777777" w:rsidR="003D63F1" w:rsidRDefault="00000000">
      <w:r>
        <w:t>- 10+</w:t>
      </w:r>
    </w:p>
    <w:p w14:paraId="5B4B3950" w14:textId="77777777" w:rsidR="003D63F1" w:rsidRDefault="00000000">
      <w:r>
        <w:t>8b. Reason(s) why?</w:t>
      </w:r>
    </w:p>
    <w:p w14:paraId="6FE29710" w14:textId="77777777" w:rsidR="003D63F1" w:rsidRDefault="00000000">
      <w:r>
        <w:t>____________________________________</w:t>
      </w:r>
    </w:p>
    <w:p w14:paraId="335CDEC4" w14:textId="77777777" w:rsidR="00EF5E9D" w:rsidRDefault="00EF5E9D"/>
    <w:p w14:paraId="62CA3B52" w14:textId="2FE305A9" w:rsidR="003D63F1" w:rsidRDefault="00000000">
      <w:r>
        <w:t>PART 2 – Patient Scenario</w:t>
      </w:r>
    </w:p>
    <w:p w14:paraId="03529208" w14:textId="77777777" w:rsidR="003D63F1" w:rsidRDefault="00000000">
      <w:r>
        <w:t>9. Willing to take ANNUAL LEAVE to participate?</w:t>
      </w:r>
    </w:p>
    <w:p w14:paraId="11B8FD33" w14:textId="77777777" w:rsidR="003D63F1" w:rsidRDefault="00000000">
      <w:r>
        <w:t>- Yes</w:t>
      </w:r>
    </w:p>
    <w:p w14:paraId="00D63B2A" w14:textId="77777777" w:rsidR="003D63F1" w:rsidRDefault="00000000">
      <w:r>
        <w:t>- No</w:t>
      </w:r>
    </w:p>
    <w:p w14:paraId="35A87620" w14:textId="77777777" w:rsidR="003D63F1" w:rsidRDefault="00000000">
      <w:r>
        <w:t>9a. How many days?</w:t>
      </w:r>
    </w:p>
    <w:p w14:paraId="1AC8887D" w14:textId="77777777" w:rsidR="003D63F1" w:rsidRDefault="00000000">
      <w:r>
        <w:t>- 1–3</w:t>
      </w:r>
    </w:p>
    <w:p w14:paraId="1A28E0B4" w14:textId="77777777" w:rsidR="003D63F1" w:rsidRDefault="00000000">
      <w:r>
        <w:t>- 4–6</w:t>
      </w:r>
    </w:p>
    <w:p w14:paraId="2D412332" w14:textId="77777777" w:rsidR="003D63F1" w:rsidRDefault="00000000">
      <w:r>
        <w:t>- 7–10</w:t>
      </w:r>
    </w:p>
    <w:p w14:paraId="36F00BC8" w14:textId="77777777" w:rsidR="003D63F1" w:rsidRDefault="00000000">
      <w:r>
        <w:lastRenderedPageBreak/>
        <w:t>- 10+</w:t>
      </w:r>
    </w:p>
    <w:p w14:paraId="3200D099" w14:textId="77777777" w:rsidR="003D63F1" w:rsidRDefault="00000000">
      <w:r>
        <w:t>9b. Reasons (tick all that apply):</w:t>
      </w:r>
    </w:p>
    <w:p w14:paraId="644F485C" w14:textId="77777777" w:rsidR="003D63F1" w:rsidRDefault="00000000">
      <w:r>
        <w:t>- I want to be paid for my time</w:t>
      </w:r>
    </w:p>
    <w:p w14:paraId="5097D5E6" w14:textId="77777777" w:rsidR="003D63F1" w:rsidRDefault="00000000">
      <w:r>
        <w:t>- Annual leave is for going away</w:t>
      </w:r>
    </w:p>
    <w:p w14:paraId="6BF5C8A5" w14:textId="77777777" w:rsidR="003D63F1" w:rsidRDefault="00000000">
      <w:r>
        <w:t>- Annual leave is for time with family/friends</w:t>
      </w:r>
    </w:p>
    <w:p w14:paraId="4F1F57F4" w14:textId="77777777" w:rsidR="003D63F1" w:rsidRDefault="00000000">
      <w:r>
        <w:t>- Other</w:t>
      </w:r>
    </w:p>
    <w:p w14:paraId="007E08C8" w14:textId="77777777" w:rsidR="003D63F1" w:rsidRDefault="00000000">
      <w:r>
        <w:t>- Prefer not to say</w:t>
      </w:r>
    </w:p>
    <w:p w14:paraId="7E238BA9" w14:textId="77777777" w:rsidR="003D63F1" w:rsidRDefault="00000000">
      <w:r>
        <w:t>9c. Other:</w:t>
      </w:r>
    </w:p>
    <w:p w14:paraId="34B1DCA4" w14:textId="77777777" w:rsidR="003D63F1" w:rsidRDefault="00000000">
      <w:r>
        <w:t>____________________________________</w:t>
      </w:r>
    </w:p>
    <w:p w14:paraId="266A438A" w14:textId="77777777" w:rsidR="003D63F1" w:rsidRDefault="00000000">
      <w:r>
        <w:t>10. Willing to take UNPAID LEAVE to participate?</w:t>
      </w:r>
    </w:p>
    <w:p w14:paraId="55ADD54E" w14:textId="77777777" w:rsidR="003D63F1" w:rsidRDefault="00000000">
      <w:r>
        <w:t>- Yes</w:t>
      </w:r>
    </w:p>
    <w:p w14:paraId="08DCF8D1" w14:textId="77777777" w:rsidR="003D63F1" w:rsidRDefault="00000000">
      <w:r>
        <w:t>- No</w:t>
      </w:r>
    </w:p>
    <w:p w14:paraId="2042177C" w14:textId="77777777" w:rsidR="003D63F1" w:rsidRDefault="00000000">
      <w:r>
        <w:t>10a. How many days?</w:t>
      </w:r>
    </w:p>
    <w:p w14:paraId="228BB44F" w14:textId="77777777" w:rsidR="003D63F1" w:rsidRDefault="00000000">
      <w:r>
        <w:t>- 1–3</w:t>
      </w:r>
    </w:p>
    <w:p w14:paraId="64910061" w14:textId="77777777" w:rsidR="003D63F1" w:rsidRDefault="00000000">
      <w:r>
        <w:t>- 4–6</w:t>
      </w:r>
    </w:p>
    <w:p w14:paraId="29C88698" w14:textId="77777777" w:rsidR="003D63F1" w:rsidRDefault="00000000">
      <w:r>
        <w:t>- 7–10</w:t>
      </w:r>
    </w:p>
    <w:p w14:paraId="0CE04AA4" w14:textId="77777777" w:rsidR="003D63F1" w:rsidRDefault="00000000">
      <w:r>
        <w:t>- 10+</w:t>
      </w:r>
    </w:p>
    <w:p w14:paraId="139C2BC1" w14:textId="77777777" w:rsidR="003D63F1" w:rsidRDefault="00000000">
      <w:r>
        <w:t>10b. Reason(s) why?</w:t>
      </w:r>
    </w:p>
    <w:p w14:paraId="69474B1A" w14:textId="77777777" w:rsidR="003D63F1" w:rsidRDefault="00000000">
      <w:r>
        <w:t>____________________________________</w:t>
      </w:r>
    </w:p>
    <w:p w14:paraId="40C8BBE8" w14:textId="77777777" w:rsidR="00EF5E9D" w:rsidRDefault="00EF5E9D"/>
    <w:p w14:paraId="6F1902ED" w14:textId="0CDACBCA" w:rsidR="003D63F1" w:rsidRDefault="00000000">
      <w:r>
        <w:t>PART 3 – Employer Policies</w:t>
      </w:r>
    </w:p>
    <w:p w14:paraId="2D92402D" w14:textId="77777777" w:rsidR="003D63F1" w:rsidRDefault="00000000">
      <w:r>
        <w:t>11. Aware of employer policy?</w:t>
      </w:r>
    </w:p>
    <w:p w14:paraId="5EB4BE69" w14:textId="77777777" w:rsidR="003D63F1" w:rsidRDefault="00000000">
      <w:r>
        <w:t>- Yes</w:t>
      </w:r>
    </w:p>
    <w:p w14:paraId="56F9A799" w14:textId="77777777" w:rsidR="003D63F1" w:rsidRDefault="00000000">
      <w:r>
        <w:t>- No</w:t>
      </w:r>
    </w:p>
    <w:p w14:paraId="429F702C" w14:textId="77777777" w:rsidR="003D63F1" w:rsidRDefault="00000000">
      <w:r>
        <w:t>- Don’t know</w:t>
      </w:r>
    </w:p>
    <w:p w14:paraId="799F2EC8" w14:textId="77777777" w:rsidR="003D63F1" w:rsidRDefault="00000000">
      <w:r>
        <w:t>12. Would employer allow 5–7 days paid leave for clinical trial appointments?</w:t>
      </w:r>
    </w:p>
    <w:p w14:paraId="6AD2B6F3" w14:textId="77777777" w:rsidR="003D63F1" w:rsidRDefault="00000000">
      <w:r>
        <w:lastRenderedPageBreak/>
        <w:t>- Yes</w:t>
      </w:r>
    </w:p>
    <w:p w14:paraId="30C171B4" w14:textId="77777777" w:rsidR="003D63F1" w:rsidRDefault="00000000">
      <w:r>
        <w:t>- No</w:t>
      </w:r>
    </w:p>
    <w:p w14:paraId="0833CFC0" w14:textId="77777777" w:rsidR="003D63F1" w:rsidRDefault="00000000">
      <w:r>
        <w:t>- Don’t know</w:t>
      </w:r>
    </w:p>
    <w:p w14:paraId="46B5A58F" w14:textId="77777777" w:rsidR="003D63F1" w:rsidRDefault="00000000">
      <w:r>
        <w:t>- Prefer not to say</w:t>
      </w:r>
    </w:p>
    <w:sectPr w:rsidR="003D63F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90404755">
    <w:abstractNumId w:val="8"/>
  </w:num>
  <w:num w:numId="2" w16cid:durableId="775371895">
    <w:abstractNumId w:val="6"/>
  </w:num>
  <w:num w:numId="3" w16cid:durableId="1452433778">
    <w:abstractNumId w:val="5"/>
  </w:num>
  <w:num w:numId="4" w16cid:durableId="72168053">
    <w:abstractNumId w:val="4"/>
  </w:num>
  <w:num w:numId="5" w16cid:durableId="2125036871">
    <w:abstractNumId w:val="7"/>
  </w:num>
  <w:num w:numId="6" w16cid:durableId="2076975697">
    <w:abstractNumId w:val="3"/>
  </w:num>
  <w:num w:numId="7" w16cid:durableId="1767114657">
    <w:abstractNumId w:val="2"/>
  </w:num>
  <w:num w:numId="8" w16cid:durableId="541135009">
    <w:abstractNumId w:val="1"/>
  </w:num>
  <w:num w:numId="9" w16cid:durableId="309478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93A9A"/>
    <w:rsid w:val="003D63F1"/>
    <w:rsid w:val="00AA1D8D"/>
    <w:rsid w:val="00B47730"/>
    <w:rsid w:val="00CB0664"/>
    <w:rsid w:val="00EF5E9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466036"/>
  <w14:defaultImageDpi w14:val="300"/>
  <w15:docId w15:val="{8065D561-3D9E-4E31-992B-048CC0502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mmar Javed (Inflammation and Ageing)</cp:lastModifiedBy>
  <cp:revision>2</cp:revision>
  <dcterms:created xsi:type="dcterms:W3CDTF">2025-12-31T11:57:00Z</dcterms:created>
  <dcterms:modified xsi:type="dcterms:W3CDTF">2025-12-31T11:57:00Z</dcterms:modified>
  <cp:category/>
</cp:coreProperties>
</file>